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96B51" w14:textId="77777777" w:rsidR="003D5638" w:rsidRPr="00FC3E62" w:rsidRDefault="003D5638" w:rsidP="00666DE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C3E62">
        <w:rPr>
          <w:rFonts w:ascii="Times New Roman" w:hAnsi="Times New Roman" w:cs="Times New Roman"/>
          <w:szCs w:val="21"/>
        </w:rPr>
        <w:t xml:space="preserve">Primers used in qPCR </w:t>
      </w:r>
    </w:p>
    <w:tbl>
      <w:tblPr>
        <w:tblW w:w="8901" w:type="dxa"/>
        <w:jc w:val="center"/>
        <w:tblLook w:val="04A0" w:firstRow="1" w:lastRow="0" w:firstColumn="1" w:lastColumn="0" w:noHBand="0" w:noVBand="1"/>
      </w:tblPr>
      <w:tblGrid>
        <w:gridCol w:w="1418"/>
        <w:gridCol w:w="3595"/>
        <w:gridCol w:w="3888"/>
      </w:tblGrid>
      <w:tr w:rsidR="003D5638" w:rsidRPr="00FC3E62" w14:paraId="1012F4B4" w14:textId="77777777" w:rsidTr="00666DEB">
        <w:trPr>
          <w:trHeight w:val="452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B126" w14:textId="77777777" w:rsidR="00666DEB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bookmarkStart w:id="0" w:name="_Hlk40106219"/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Primer </w:t>
            </w:r>
          </w:p>
          <w:p w14:paraId="0616A86B" w14:textId="00F17E8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3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C7DF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Upstream Primer </w:t>
            </w:r>
          </w:p>
          <w:p w14:paraId="12CB75EE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77DC9E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Downstream Primer </w:t>
            </w:r>
          </w:p>
          <w:p w14:paraId="6B5752DE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</w:tr>
      <w:tr w:rsidR="003D5638" w:rsidRPr="00FC3E62" w14:paraId="2070294D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027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GAPDH 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8BF1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TGACTTCAACAGCGACACCC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D5852DF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ACCCTGTTGCTGTAGCCAAA</w:t>
            </w:r>
          </w:p>
        </w:tc>
      </w:tr>
      <w:tr w:rsidR="003D5638" w:rsidRPr="00FC3E62" w14:paraId="0DD31E02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453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MED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2B7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GCGTGAAGTTCTCCCTGGAT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5E06D70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CTGTCGTACTGCTTCTTCGTTTC</w:t>
            </w:r>
          </w:p>
        </w:tc>
      </w:tr>
      <w:tr w:rsidR="003D5638" w:rsidRPr="00FC3E62" w14:paraId="0F92A17A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EEAB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OG2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FBF2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CCGCGTATAGCTGGCAT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2A06D6B" w14:textId="77777777" w:rsidR="003D5638" w:rsidRPr="00FC3E62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CCGTGTCTTGTCAATCGTG</w:t>
            </w:r>
          </w:p>
        </w:tc>
      </w:tr>
      <w:tr w:rsidR="003D5638" w:rsidRPr="00FC3E62" w14:paraId="3865DA76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85B0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HSPA4L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658A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CTTCATGGGCGATCATT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036263E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TTCCTCTAAGTACCGCACCTT</w:t>
            </w:r>
          </w:p>
        </w:tc>
      </w:tr>
      <w:tr w:rsidR="003D5638" w:rsidRPr="00FC3E62" w14:paraId="5495A3EC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B4B7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HSPA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9C29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CCGAGGTGTTCCTCAGAT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A3A95E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GGCCCTTGTCATTAGTGATAGTA</w:t>
            </w:r>
          </w:p>
        </w:tc>
      </w:tr>
      <w:tr w:rsidR="003D5638" w:rsidRPr="00FC3E62" w14:paraId="63C96D0F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68E2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HSPA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58E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TTTACCGCAGAAGAGTTGGAG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7C1759A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CTGGGGACACTGTGATGGT</w:t>
            </w:r>
          </w:p>
        </w:tc>
      </w:tr>
      <w:tr w:rsidR="003D5638" w:rsidRPr="00FC3E62" w14:paraId="20874650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C9AB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KIF20A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6A35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GCCGTTCCTGCATGATTG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77938DD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GTCTGCCTTAGCCCCTTTCT</w:t>
            </w:r>
          </w:p>
        </w:tc>
      </w:tr>
      <w:tr w:rsidR="003D5638" w:rsidRPr="00FC3E62" w14:paraId="4FBB6EF3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1E3E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KIF20B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E653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GCAAGATGAACCACCAGC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9BDC1AB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GGTCGCACTTCTTCACTTTT</w:t>
            </w:r>
          </w:p>
        </w:tc>
      </w:tr>
      <w:tr w:rsidR="003D5638" w:rsidRPr="00FC3E62" w14:paraId="4876487D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3219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KIF2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D06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TAACGCCTGGGAGGAGATAC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65A1222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CATGATGGCAAAGGTGGA</w:t>
            </w:r>
          </w:p>
        </w:tc>
      </w:tr>
      <w:tr w:rsidR="003D5638" w:rsidRPr="00FC3E62" w14:paraId="4E25CCF7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CEB4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MAPK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D3CB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TTGTGCAGGACCTGATGG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636C4BA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CGTTGGCGGAGTGGATGTA</w:t>
            </w:r>
          </w:p>
        </w:tc>
      </w:tr>
      <w:tr w:rsidR="003D5638" w:rsidRPr="00FC3E62" w14:paraId="336419A5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FED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MAPK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5EA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TCTGCGTCACCCATACATC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3DC3EDB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CTTTCTTCCAACTGGGCATC</w:t>
            </w:r>
          </w:p>
        </w:tc>
      </w:tr>
      <w:tr w:rsidR="003D5638" w:rsidRPr="00FC3E62" w14:paraId="1F95FD14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B0BA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MMP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849E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CGATTCGGGGAGAAGTGATG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74C9252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GTCGGCAAATTCGTAAGCAG</w:t>
            </w:r>
          </w:p>
        </w:tc>
      </w:tr>
      <w:tr w:rsidR="003D5638" w:rsidRPr="00FC3E62" w14:paraId="2BCA2F08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9EF6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3423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TACATCCTGTCCGTCCAAG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649E45B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AGAGTTCCGTAGCTGTTCAA</w:t>
            </w:r>
          </w:p>
        </w:tc>
      </w:tr>
      <w:tr w:rsidR="003D5638" w:rsidRPr="00FC3E62" w14:paraId="32D0A1B0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13B0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NEDD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E8E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CCTCGGTTGGAGAATGTAGC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328E47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CAGTTGCTCGGCGAAGTT</w:t>
            </w:r>
          </w:p>
        </w:tc>
      </w:tr>
      <w:tr w:rsidR="003D5638" w:rsidRPr="00FC3E62" w14:paraId="2279F875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A03A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PIK3CD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88E4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GTGAACGGCAGGCATGAGT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1D2790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AGGATGGAGGAGGAATGGAC</w:t>
            </w:r>
          </w:p>
        </w:tc>
      </w:tr>
      <w:tr w:rsidR="003D5638" w:rsidRPr="00FC3E62" w14:paraId="261B42E1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5E18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PLAC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A466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CATTTTGTTTCCCGTGCCT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F62A33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CATTGCGACGCTTGTTCC</w:t>
            </w:r>
          </w:p>
        </w:tc>
      </w:tr>
      <w:tr w:rsidR="003D5638" w:rsidRPr="00FC3E62" w14:paraId="7DA9967B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6E6D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PRKCA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50BF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TTCAGACAAAGACCGACGAC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F6480AE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TCAGCTCCGAAACTCCAA</w:t>
            </w:r>
          </w:p>
        </w:tc>
      </w:tr>
      <w:tr w:rsidR="003D5638" w:rsidRPr="00FC3E62" w14:paraId="02611622" w14:textId="77777777" w:rsidTr="00666DEB">
        <w:trPr>
          <w:trHeight w:val="363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FEF5E0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PTGS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B82B1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CAAATCCTTGCTGTTCCCACC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1A4EE" w14:textId="77777777" w:rsidR="003D5638" w:rsidRPr="00A83540" w:rsidRDefault="003D5638" w:rsidP="00666DEB">
            <w:pPr>
              <w:widowControl/>
              <w:spacing w:line="30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A83540">
              <w:rPr>
                <w:rFonts w:ascii="Times New Roman" w:eastAsia="微软雅黑" w:hAnsi="Times New Roman" w:cs="Times New Roman"/>
                <w:kern w:val="0"/>
                <w:szCs w:val="21"/>
              </w:rPr>
              <w:t>TTTCTCCATAGAATCCTGTCCG</w:t>
            </w:r>
          </w:p>
        </w:tc>
      </w:tr>
    </w:tbl>
    <w:bookmarkEnd w:id="0"/>
    <w:p w14:paraId="619AB765" w14:textId="77777777" w:rsidR="003D5638" w:rsidRPr="00FC3E62" w:rsidRDefault="003D5638" w:rsidP="00666DEB">
      <w:pPr>
        <w:tabs>
          <w:tab w:val="left" w:pos="8110"/>
        </w:tabs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FC3E62">
        <w:rPr>
          <w:rFonts w:ascii="Times New Roman" w:eastAsia="宋体" w:hAnsi="Times New Roman" w:cs="Times New Roman"/>
          <w:szCs w:val="21"/>
        </w:rPr>
        <w:tab/>
      </w:r>
    </w:p>
    <w:p w14:paraId="077A7B82" w14:textId="77777777" w:rsidR="003D5638" w:rsidRPr="00FC3E62" w:rsidRDefault="003D5638" w:rsidP="00666DEB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52633E2" w14:textId="77777777" w:rsidR="002216F6" w:rsidRDefault="002216F6" w:rsidP="00666DEB">
      <w:pPr>
        <w:jc w:val="left"/>
      </w:pPr>
    </w:p>
    <w:sectPr w:rsidR="002216F6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22309" w14:textId="77777777" w:rsidR="00FF681A" w:rsidRDefault="00FF681A" w:rsidP="003D5638">
      <w:r>
        <w:separator/>
      </w:r>
    </w:p>
  </w:endnote>
  <w:endnote w:type="continuationSeparator" w:id="0">
    <w:p w14:paraId="25F21878" w14:textId="77777777" w:rsidR="00FF681A" w:rsidRDefault="00FF681A" w:rsidP="003D5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B9E77" w14:textId="77777777" w:rsidR="00FF681A" w:rsidRDefault="00FF681A" w:rsidP="003D5638">
      <w:r>
        <w:separator/>
      </w:r>
    </w:p>
  </w:footnote>
  <w:footnote w:type="continuationSeparator" w:id="0">
    <w:p w14:paraId="37AAD976" w14:textId="77777777" w:rsidR="00FF681A" w:rsidRDefault="00FF681A" w:rsidP="003D5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36"/>
    <w:rsid w:val="002216F6"/>
    <w:rsid w:val="002E0A68"/>
    <w:rsid w:val="003D5638"/>
    <w:rsid w:val="00666DEB"/>
    <w:rsid w:val="00A16736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7EA3A"/>
  <w15:chartTrackingRefBased/>
  <w15:docId w15:val="{0928608C-5E08-49B8-9EB8-5430BADB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6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ybr0051</cp:lastModifiedBy>
  <cp:revision>3</cp:revision>
  <dcterms:created xsi:type="dcterms:W3CDTF">2020-06-29T01:41:00Z</dcterms:created>
  <dcterms:modified xsi:type="dcterms:W3CDTF">2020-06-29T01:42:00Z</dcterms:modified>
</cp:coreProperties>
</file>